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Variables query code in MIMIC-IV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istributions of variables with missing data comparing observed complete case data to results from pooling the datasets with imputed variables from multiple imputation. Abbreviations: BMI: body mass index; WBC: white blood cell; RBC: red blood cell; PLT: platelet.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Multivaria</w:t>
      </w:r>
      <w:r>
        <w:rPr>
          <w:rFonts w:hint="default" w:ascii="Times New Roman" w:hAnsi="Times New Roman" w:cs="Times New Roman"/>
          <w:sz w:val="24"/>
          <w:szCs w:val="24"/>
        </w:rPr>
        <w:t xml:space="preserve">ble Cox regression analyse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0-day and 18</w:t>
      </w:r>
      <w:r>
        <w:rPr>
          <w:rFonts w:hint="default" w:ascii="Times New Roman" w:hAnsi="Times New Roman" w:cs="Times New Roman"/>
          <w:sz w:val="24"/>
          <w:szCs w:val="24"/>
        </w:rPr>
        <w:t>0-day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 patients with acute myocardial infar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using raw data. Model: we adjusted for age, sex (male, female), BMI, </w:t>
      </w:r>
      <w:r>
        <w:rPr>
          <w:rFonts w:hint="default" w:ascii="Times New Roman" w:hAnsi="Times New Roman" w:eastAsia="宋体" w:cs="Times New Roman"/>
          <w:sz w:val="24"/>
          <w:szCs w:val="24"/>
        </w:rPr>
        <w:t>WB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sz w:val="24"/>
          <w:szCs w:val="24"/>
        </w:rPr>
        <w:t>B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reatinin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color w:val="444444"/>
          <w:sz w:val="24"/>
          <w:szCs w:val="24"/>
          <w:shd w:val="clear" w:color="auto" w:fill="FFFFFF"/>
        </w:rPr>
        <w:t>eart fail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trial fibril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d</w:t>
      </w:r>
      <w:r>
        <w:rPr>
          <w:rFonts w:hint="default" w:ascii="Times New Roman" w:hAnsi="Times New Roman" w:cs="Times New Roman"/>
          <w:sz w:val="24"/>
          <w:szCs w:val="24"/>
        </w:rPr>
        <w:t>iabet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hypertensive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a</w:t>
      </w:r>
      <w:r>
        <w:rPr>
          <w:rFonts w:hint="default" w:ascii="Times New Roman" w:hAnsi="Times New Roman" w:cs="Times New Roman"/>
          <w:sz w:val="24"/>
          <w:szCs w:val="24"/>
        </w:rPr>
        <w:t>ntilipidemic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platel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4"/>
          <w:szCs w:val="24"/>
        </w:rPr>
        <w:t>asoact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sulin (yes, no). (n=1358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BMI: body mass index; WBC: white blood cell; RBC: red blood cell; PLT: platelet.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0-day and 18</w:t>
      </w:r>
      <w:r>
        <w:rPr>
          <w:rFonts w:hint="default" w:ascii="Times New Roman" w:hAnsi="Times New Roman" w:cs="Times New Roman"/>
          <w:sz w:val="24"/>
          <w:szCs w:val="24"/>
        </w:rPr>
        <w:t>0-day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 patients with acute myocardial infar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We additionally adjusted for SIRS (systemic inflammatory response) and SO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A (sequential organ failure assessment). Model: we adjusted for age, sex (male, female), BMI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W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reatinin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eart failur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rial fibrillatio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yes, no), 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iabete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tihypertensive drugs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 (ye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, no), a</w:t>
      </w:r>
      <w:r>
        <w:rPr>
          <w:rFonts w:hint="default" w:ascii="Times New Roman" w:hAnsi="Times New Roman" w:cs="Times New Roman"/>
          <w:sz w:val="24"/>
          <w:szCs w:val="24"/>
        </w:rPr>
        <w:t>ntilipidemic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platel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4"/>
          <w:szCs w:val="24"/>
        </w:rPr>
        <w:t>asoact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SIRS and SOFA. (n=986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BMI: body mass index; WBC: white blood cell; RBC: red blood cell; PLT: platelet.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90</w:t>
      </w:r>
      <w:r>
        <w:rPr>
          <w:rFonts w:hint="default" w:ascii="Times New Roman" w:hAnsi="Times New Roman" w:cs="Times New Roman"/>
          <w:sz w:val="24"/>
          <w:szCs w:val="24"/>
        </w:rPr>
        <w:t>-day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 patients with acute myocardial infar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different diabetes mellitu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BMI: body mass index; WBC: white blood cell; RBC: red blood cell; PLT: platele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odel 1: no covariates were adjusted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2: we only adjusted for age, sex (male, female), BMI, cardiogenic shock (yes, no), c</w:t>
      </w:r>
      <w:r>
        <w:rPr>
          <w:rFonts w:hint="default" w:ascii="Times New Roman" w:hAnsi="Times New Roman" w:cs="Times New Roman"/>
          <w:sz w:val="24"/>
          <w:szCs w:val="24"/>
        </w:rPr>
        <w:t>ardiac arr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hypertension (yes, no). Model 3: we additionally adjusted f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or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W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reatinin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ea</w:t>
      </w:r>
      <w:r>
        <w:rPr>
          <w:rFonts w:hint="default" w:ascii="Times New Roman" w:hAnsi="Times New Roman" w:cs="Times New Roman"/>
          <w:color w:val="444444"/>
          <w:sz w:val="24"/>
          <w:szCs w:val="24"/>
          <w:shd w:val="clear" w:color="auto" w:fill="FFFFFF"/>
        </w:rPr>
        <w:t>rt fail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trial fibril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hypertensive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lipidemic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platel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4"/>
          <w:szCs w:val="24"/>
        </w:rPr>
        <w:t>asoact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sulin (yes, no).</w:t>
      </w:r>
    </w:p>
    <w:p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line="480" w:lineRule="auto"/>
        <w:textAlignment w:val="baseline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6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80</w:t>
      </w:r>
      <w:r>
        <w:rPr>
          <w:rFonts w:hint="default" w:ascii="Times New Roman" w:hAnsi="Times New Roman" w:cs="Times New Roman"/>
          <w:sz w:val="24"/>
          <w:szCs w:val="24"/>
        </w:rPr>
        <w:t>-day mortality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in patients with acute myocardial infarc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and different diabetes mellitus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BMI: body mass index; WBC: white blood cell; RBC: red blood cell; PLT: platelet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Model 1: no covariates were adjusted. Model 2: we only adjusted for age, sex (male, female), BMI, cardiogenic shock (yes, no), c</w:t>
      </w:r>
      <w:r>
        <w:rPr>
          <w:rFonts w:hint="default" w:ascii="Times New Roman" w:hAnsi="Times New Roman" w:cs="Times New Roman"/>
          <w:sz w:val="24"/>
          <w:szCs w:val="24"/>
        </w:rPr>
        <w:t>ardiac arr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hypertension (yes, no). Model 3: we additionally adjusted for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W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B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reatinin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FFFFFF"/>
        </w:rPr>
        <w:t>ear</w:t>
      </w:r>
      <w:r>
        <w:rPr>
          <w:rFonts w:hint="default" w:ascii="Times New Roman" w:hAnsi="Times New Roman" w:cs="Times New Roman"/>
          <w:color w:val="444444"/>
          <w:sz w:val="24"/>
          <w:szCs w:val="24"/>
          <w:shd w:val="clear" w:color="auto" w:fill="FFFFFF"/>
        </w:rPr>
        <w:t>t failu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trial fibrillatio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cardiogenic shock (yes, no), c</w:t>
      </w:r>
      <w:r>
        <w:rPr>
          <w:rFonts w:hint="default" w:ascii="Times New Roman" w:hAnsi="Times New Roman" w:cs="Times New Roman"/>
          <w:sz w:val="24"/>
          <w:szCs w:val="24"/>
        </w:rPr>
        <w:t>ardiac arres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hypertension (yes, no)，a</w:t>
      </w:r>
      <w:r>
        <w:rPr>
          <w:rFonts w:hint="default" w:ascii="Times New Roman" w:hAnsi="Times New Roman" w:cs="Times New Roman"/>
          <w:sz w:val="24"/>
          <w:szCs w:val="24"/>
        </w:rPr>
        <w:t>ntihypertensive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lipidemic drug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4"/>
          <w:szCs w:val="24"/>
        </w:rPr>
        <w:t>ntiplatelet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4"/>
          <w:szCs w:val="24"/>
        </w:rPr>
        <w:t>asoactiv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(yes, no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insulin (yes, no)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. Variables query code in MIMIC-IV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18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Variables</w:t>
            </w:r>
          </w:p>
        </w:tc>
        <w:tc>
          <w:tcPr>
            <w:tcW w:w="51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Query co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Acute myocardial infarction</w:t>
            </w:r>
          </w:p>
        </w:tc>
        <w:tc>
          <w:tcPr>
            <w:tcW w:w="51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1001, 41002, 41011, 41012, 41021, 41022, 41031, 41041, 41042, 41051, 41081, 41082, 41091, 41092, I2101, I2102, I2109, I2111, I2119, I2121, I2129, I213, I214, I219, I21A1, I21A9, I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Hypertensio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010, 4011, 4019, 40591, I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Cardiogenic shock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78551, R5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Atrial fibrillatio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2731; I480; I481; I4811; I4819; I482; I4820; I4821; I48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0"/>
                <w:sz w:val="18"/>
                <w:szCs w:val="18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hronic kidney disease stage 5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0311; 40391; 40413; 40493; I120; I1311; I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Cardiac arrest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275, I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eart failur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ute heart failur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42821, 42823, 42831, 42833, 42841, 42843, I5021, I5023, I5031, I5033, I504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,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 xml:space="preserve">chronic 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eart failur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I5043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,42822;42832;42842;42843;I5022;I5032;I5042;</w:t>
            </w:r>
          </w:p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I50812;I50813;I5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 xml:space="preserve">Diabetes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E10, E11, E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Malignant tumo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220; D0462; 2330; 17331; Z85821; D0511; C443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soactive drug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norepinephr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19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dopam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16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epinephr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12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eoxyadrenal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1749; 229630; 2296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d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obutam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1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Antihypertensive drug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 xml:space="preserve">angiotensin converting enzyme inhibitors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BENA10; BENA20; BENA5; CAPT1; CAPT125; CAPT25; EMLA2.5; ENAL/P2.5; ENAL/P5; ENAL1.25I; ENAL10; ENAL25I; ENAL25IVPB; ENAL5; FOSI10; FOSI20; FOSI40; LISI10; LISI2.5; LISI20; LISI5; LOTR5/20; MOEX15; MOEX7.5; QUIN20; QUIN5; RAMI/PLACIND; RAMI125; RAMI5; TRAN1; TRA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angiotensin II receptor blocker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AND16; CAND4; COZA25; COZAA50; ENTR24/26; ENTR49/51; ENTR97/103; IRBE150; IRBE300; LCZ696/50; LCZ696/P50; OLME20; TELM20; VALS160; VALS40; VALS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alcium-channel blocker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ADAL30; ADAL60; ADAL90; AMLO25; AMLO5; CLEV25I; EG-1962/P; FELO2.5; ISRA25; LOTR5/20; NICA2.5I; NICA20; NICA30; NICA40PM; NIFE10; NIMO30; NIMO30/P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NIMO30/PS; NIMO30L; SYRINGEP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lonid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CATA1; CATA2; CLON1I; CLON5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hydralazine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HYDZ10; HYDZ20I; HYDZ25; HYDZ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 xml:space="preserve"> diuretic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FURO100DES; FURO100I; FURO100PB; FURO100S; FURO10L; FURO10S; FURO1MCGS; FURO1S; FURO20; FURO20I; FURO40; FURO40/20I; FURO40HIND; FURO40I; FURO40ILF; FURO40L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ab/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FURO80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,SPIR100; SPIR12.5HT; SPIR25,BISO5; CHL500I; CHL500PB; CHLO250; DYAZ1; HCTZ12.5; HCTZ25; HCTZ50; MAXZ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beta blocker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BISO5; METO12.5HT; METO1L; METO25; METO37.5; METO50; METO5I; METOSUSP; METOSUSP10L; TOPR100; TOPR25; TOPR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ntilipidemic drug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ATOR/40/P; ATOR/PLACIND; ATOR10; ATOR20; ATOR40; ATOR80; ATORSTUDY; FLUV20; IMIP500I; LIPI40BN; LOVA20; MICO2P; MYC30O; MYCO2C; NYST100P; NYST100V; NYST500T; NYST5L; NYST60L; NYST60LSM; NYSTC; NYSTO; PENT10I; PENT10SYR; PENTO10I; PRAV10; PRAV10L; PRAV20; PRAV40; ROSU20; ROSU20INV; ROSU5; SIMV10; SIMV40; SIMVIND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FENO145; FENO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ntiplatelets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AGGRCAP; ASA300R; ASA325; ASA600R; ASA81; ASA81EC; ASAB325; ASAEC325; ASPI20.25QT; ASPI325INDP; ASPI40.5HT; ASPI81/PLB; ASPI81INDP; ASPIDESEN; FIOR</w:t>
            </w: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  <w:t>,CLO025L; CLOP.25L; CLOP0.5L; CLOP01L; CLOP05L; CLOP15L; CLOP1L; CLOP2.5L; CLOP300; CLOP5L; CLOP7.5L; CLOP75; CLOP75/P; CLOP75/PIND; CLOPIND; NACLFLU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 w:val="0"/>
              <w:jc w:val="center"/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2"/>
                <w:sz w:val="18"/>
                <w:szCs w:val="18"/>
              </w:rPr>
              <w:t>Insulin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等线" w:cs="Times New Roman"/>
                <w:kern w:val="2"/>
                <w:sz w:val="18"/>
                <w:szCs w:val="18"/>
              </w:rPr>
              <w:t>1740，27413，44340，47172，477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Weight (Kg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65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 xml:space="preserve">RBC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>(K/µ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1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eastAsia="zh-CN"/>
              </w:rPr>
              <w:t>Platelet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2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>(K/µ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1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>WBC (K/µ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17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 xml:space="preserve">Creatinine (mg/dL) 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2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>Glucose (mg/dL)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2206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1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eastAsia="zh-CN"/>
              </w:rPr>
              <w:t>HbA1c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518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18"/>
                <w:szCs w:val="18"/>
                <w:lang w:eastAsia="zh-CN"/>
              </w:rPr>
              <w:t>50852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2. Distributions of variables with missing data comparing observed complete case data to results from pooling the datasets with imputed variables from multiple imputation. Abbreviations: BMI: body mass index; WBC: white blood cell; RBC: red blood cell; PLT: platelet.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379"/>
        <w:gridCol w:w="1277"/>
        <w:gridCol w:w="1317"/>
        <w:gridCol w:w="1358"/>
        <w:gridCol w:w="12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8"/>
                <w:sz w:val="18"/>
                <w:szCs w:val="18"/>
              </w:rPr>
              <w:t>Level</w:t>
            </w:r>
            <w:r>
              <w:rPr>
                <w:rFonts w:hint="default" w:ascii="Times New Roman" w:hAnsi="Times New Roman" w:cs="Times New Roman"/>
                <w:color w:val="000008"/>
                <w:spacing w:val="35"/>
                <w:sz w:val="18"/>
                <w:szCs w:val="18"/>
              </w:rPr>
              <w:t>/</w:t>
            </w:r>
            <w:r>
              <w:rPr>
                <w:rFonts w:hint="default" w:ascii="Times New Roman" w:hAnsi="Times New Roman" w:cs="Times New Roman"/>
                <w:color w:val="000008"/>
                <w:sz w:val="18"/>
                <w:szCs w:val="18"/>
              </w:rPr>
              <w:t>Unit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8"/>
                <w:spacing w:val="7"/>
                <w:sz w:val="18"/>
                <w:szCs w:val="18"/>
              </w:rPr>
              <w:t>Number (%) with missing data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mplete case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ultiple imputation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000008"/>
                <w:spacing w:val="-4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BMI 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kg/m2</w:t>
            </w: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a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SD)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9.63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29.69 (6.62) 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9.20 (7.56)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WBC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(1000 cells/uL)</w:t>
            </w: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a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SD)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02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.78 (4.66)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10.85 (4.94)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RBC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(1000 cells/uL)</w:t>
            </w: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a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SD)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31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.31 (0.73)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.30 (0.74)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PLT </w:t>
            </w: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(1000 cells/uL)</w:t>
            </w: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an</w:t>
            </w:r>
          </w:p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(SD)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.86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235.16 (78.10) 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234.38 (78.29) 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61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8"/>
                <w:szCs w:val="18"/>
              </w:rPr>
              <w:t>Creatinine (mg/dL)</w:t>
            </w:r>
          </w:p>
        </w:tc>
        <w:tc>
          <w:tcPr>
            <w:tcW w:w="1379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Median (interquartile range)</w:t>
            </w:r>
          </w:p>
        </w:tc>
        <w:tc>
          <w:tcPr>
            <w:tcW w:w="127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92</w:t>
            </w:r>
          </w:p>
        </w:tc>
        <w:tc>
          <w:tcPr>
            <w:tcW w:w="1317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 (0.80-1.20)</w:t>
            </w:r>
          </w:p>
        </w:tc>
        <w:tc>
          <w:tcPr>
            <w:tcW w:w="1358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0 (0.80-1.20)</w:t>
            </w:r>
          </w:p>
        </w:tc>
        <w:tc>
          <w:tcPr>
            <w:tcW w:w="1230" w:type="dxa"/>
            <w:noWrap w:val="0"/>
            <w:vAlign w:val="top"/>
          </w:tcPr>
          <w:p>
            <w:pPr>
              <w:widowControl w:val="0"/>
              <w:jc w:val="both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14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21"/>
          <w:szCs w:val="21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0-day and 18</w:t>
      </w:r>
      <w:r>
        <w:rPr>
          <w:rFonts w:hint="default" w:ascii="Times New Roman" w:hAnsi="Times New Roman" w:cs="Times New Roman"/>
          <w:sz w:val="21"/>
          <w:szCs w:val="21"/>
        </w:rPr>
        <w:t>0-day 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 patients with acute myocardial infar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using raw data. Model: we adjusted for age, sex (male, female), BMI, </w:t>
      </w:r>
      <w:r>
        <w:rPr>
          <w:rFonts w:hint="default" w:ascii="Times New Roman" w:hAnsi="Times New Roman" w:eastAsia="宋体" w:cs="Times New Roman"/>
          <w:sz w:val="21"/>
          <w:szCs w:val="21"/>
        </w:rPr>
        <w:t>WBC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sz w:val="21"/>
          <w:szCs w:val="21"/>
        </w:rPr>
        <w:t>B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reatinin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cs="Times New Roman"/>
          <w:color w:val="444444"/>
          <w:sz w:val="21"/>
          <w:szCs w:val="21"/>
          <w:shd w:val="clear" w:color="auto" w:fill="FFFFFF"/>
        </w:rPr>
        <w:t>eart fail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trial fibrill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d</w:t>
      </w:r>
      <w:r>
        <w:rPr>
          <w:rFonts w:hint="default" w:ascii="Times New Roman" w:hAnsi="Times New Roman" w:cs="Times New Roman"/>
          <w:sz w:val="21"/>
          <w:szCs w:val="21"/>
        </w:rPr>
        <w:t>iabet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hypertensive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lipidemic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platele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1"/>
          <w:szCs w:val="21"/>
        </w:rPr>
        <w:t>asoactiv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 insulin (yes, no)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(n=1358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 BMI: body mass index; WBC: white blood cell; RBC: red blood cell; PLT: platelet.</w:t>
      </w:r>
    </w:p>
    <w:tbl>
      <w:tblPr>
        <w:tblStyle w:val="3"/>
        <w:tblW w:w="5875" w:type="pct"/>
        <w:tblInd w:w="-472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1818"/>
        <w:gridCol w:w="865"/>
        <w:gridCol w:w="2170"/>
        <w:gridCol w:w="2047"/>
        <w:gridCol w:w="142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2" w:type="pct"/>
            <w:gridSpan w:val="3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position w:val="1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continuous)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6"/>
              <w:ind w:left="95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661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04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position w:val="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P f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e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6"/>
              <w:ind w:left="95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661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.46 (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, 2.16) 0.05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3"/>
              <w:ind w:left="345" w:firstLine="180" w:firstLineChars="10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wordWrap w:val="0"/>
              <w:autoSpaceDE w:val="0"/>
              <w:autoSpaceDN w:val="0"/>
              <w:adjustRightInd w:val="0"/>
              <w:snapToGrid w:val="0"/>
              <w:spacing w:before="8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7 (0.57, 1.63) 0.901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wordWrap w:val="0"/>
              <w:autoSpaceDE w:val="0"/>
              <w:autoSpaceDN w:val="0"/>
              <w:adjustRightInd w:val="0"/>
              <w:snapToGrid w:val="0"/>
              <w:spacing w:before="80"/>
              <w:ind w:left="25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7 (1.17, 2.67) 0.0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9"/>
              <w:ind w:left="212" w:firstLine="180" w:firstLineChars="10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8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268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1"/>
                <w:kern w:val="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871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874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" w:hAnsi="Times New Roman" w:cs="Times New Roman"/>
                <w:color w:val="000000"/>
                <w:spacing w:val="12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93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4 (1.00, 2.09) 0.051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/>
              <w:ind w:left="345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241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7 (0.64, 1.80) 0.795</w:t>
            </w:r>
          </w:p>
        </w:tc>
        <w:tc>
          <w:tcPr>
            <w:tcW w:w="104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250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2 (1.18, 2.82) 0.007</w:t>
            </w:r>
          </w:p>
        </w:tc>
        <w:tc>
          <w:tcPr>
            <w:tcW w:w="727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/>
              <w:ind w:left="334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33333"/>
                <w:kern w:val="0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0-day and 18</w:t>
      </w:r>
      <w:r>
        <w:rPr>
          <w:rFonts w:hint="default" w:ascii="Times New Roman" w:hAnsi="Times New Roman" w:cs="Times New Roman"/>
          <w:sz w:val="21"/>
          <w:szCs w:val="21"/>
        </w:rPr>
        <w:t>0-day 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 patients with acute myocardial infar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 We additionally adjusted for SIRS (systemic inflammatory response) and SOF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A (sequential organ failure assessment). Model: we adjusted for age, sex (male, female), BMI,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W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reatinin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eart failur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trial fibrillation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yes, no), d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iabete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ntihypertensive drugs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(ye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, no), a</w:t>
      </w:r>
      <w:r>
        <w:rPr>
          <w:rFonts w:hint="default" w:ascii="Times New Roman" w:hAnsi="Times New Roman" w:cs="Times New Roman"/>
          <w:sz w:val="21"/>
          <w:szCs w:val="21"/>
        </w:rPr>
        <w:t>ntilipidemic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platele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1"/>
          <w:szCs w:val="21"/>
        </w:rPr>
        <w:t>asoactiv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SIRS and SOFA. (n=986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 BMI: body mass index; WBC: white blood cell; RBC: red blood cell; PLT: platelet.</w:t>
      </w:r>
    </w:p>
    <w:tbl>
      <w:tblPr>
        <w:tblStyle w:val="3"/>
        <w:tblW w:w="5875" w:type="pct"/>
        <w:tblInd w:w="-472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1"/>
        <w:gridCol w:w="1818"/>
        <w:gridCol w:w="865"/>
        <w:gridCol w:w="2170"/>
        <w:gridCol w:w="2056"/>
        <w:gridCol w:w="141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07" w:type="pct"/>
            <w:gridSpan w:val="3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position w:val="1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8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(continuous)</w:t>
            </w: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6"/>
              <w:ind w:left="95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661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052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position w:val="1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P fo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tren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3" w:hRule="atLeast"/>
        </w:trPr>
        <w:tc>
          <w:tcPr>
            <w:tcW w:w="738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9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93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3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6"/>
              <w:ind w:left="95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661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5"/>
              <w:ind w:left="561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single" w:color="auto" w:sz="4" w:space="0"/>
              <w:left w:val="nil"/>
              <w:bottom w:val="single" w:color="000000" w:sz="2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/>
              <w:ind w:left="254"/>
              <w:jc w:val="center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8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4 (1.11, 2.13) 0.0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3"/>
              <w:ind w:left="345" w:firstLine="180" w:firstLineChars="10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wordWrap w:val="0"/>
              <w:autoSpaceDE w:val="0"/>
              <w:autoSpaceDN w:val="0"/>
              <w:adjustRightInd w:val="0"/>
              <w:snapToGrid w:val="0"/>
              <w:spacing w:before="8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7 (0.57, 1.63) 0.901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wordWrap w:val="0"/>
              <w:autoSpaceDE w:val="0"/>
              <w:autoSpaceDN w:val="0"/>
              <w:adjustRightInd w:val="0"/>
              <w:snapToGrid w:val="0"/>
              <w:spacing w:before="80"/>
              <w:ind w:left="25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7 (1.17, 2.67) 0.007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79"/>
              <w:ind w:left="212" w:firstLine="180" w:firstLineChars="100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lang w:val="en-US" w:eastAsia="zh-CN" w:bidi="ar"/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18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  <w:t>day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ortality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59"/>
              <w:jc w:val="left"/>
              <w:textAlignment w:val="baseline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268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1"/>
                <w:kern w:val="0"/>
                <w:sz w:val="18"/>
                <w:szCs w:val="18"/>
              </w:rPr>
            </w:pPr>
          </w:p>
        </w:tc>
        <w:tc>
          <w:tcPr>
            <w:tcW w:w="11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871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4"/>
                <w:kern w:val="0"/>
                <w:sz w:val="18"/>
                <w:szCs w:val="18"/>
              </w:rPr>
            </w:pP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62"/>
              <w:ind w:left="874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spacing w:val="-2"/>
                <w:kern w:val="0"/>
                <w:sz w:val="18"/>
                <w:szCs w:val="18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738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Model</w:t>
            </w:r>
            <w:r>
              <w:rPr>
                <w:rFonts w:hint="default" w:ascii="Times New Roman" w:hAnsi="Times New Roman" w:cs="Times New Roman"/>
                <w:color w:val="000000"/>
                <w:spacing w:val="12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93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126"/>
              <w:jc w:val="lef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50 (1.09, 2.06) 0.012</w:t>
            </w:r>
          </w:p>
        </w:tc>
        <w:tc>
          <w:tcPr>
            <w:tcW w:w="443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/>
              <w:ind w:left="345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11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241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10 (0.68, 1.76) 0.703</w:t>
            </w:r>
          </w:p>
        </w:tc>
        <w:tc>
          <w:tcPr>
            <w:tcW w:w="105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0"/>
              <w:ind w:left="250"/>
              <w:jc w:val="right"/>
              <w:textAlignment w:val="baseline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8 (1.21, 2.61) 0.003</w:t>
            </w:r>
          </w:p>
        </w:tc>
        <w:tc>
          <w:tcPr>
            <w:tcW w:w="722" w:type="pct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4"/>
              <w:ind w:left="334"/>
              <w:jc w:val="right"/>
              <w:textAlignment w:val="baseline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90</w:t>
      </w:r>
      <w:r>
        <w:rPr>
          <w:rFonts w:hint="default" w:ascii="Times New Roman" w:hAnsi="Times New Roman" w:cs="Times New Roman"/>
          <w:sz w:val="21"/>
          <w:szCs w:val="21"/>
        </w:rPr>
        <w:t>-day 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 patients with acute myocardial infar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different diabetes mellitu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 BMI: body mass index; WBC: white blood cell; RBC: red blood cell; PLT: platelet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1: no covariates were adjusted.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: we only adjusted for age, sex (male, female), BMI, cardiogenic shock (yes, no), c</w:t>
      </w:r>
      <w:r>
        <w:rPr>
          <w:rFonts w:hint="default" w:ascii="Times New Roman" w:hAnsi="Times New Roman" w:cs="Times New Roman"/>
          <w:sz w:val="21"/>
          <w:szCs w:val="21"/>
        </w:rPr>
        <w:t>ardiac arr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hypertension (yes, no).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3: we additionally adjusted f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or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W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reatinin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ea</w:t>
      </w:r>
      <w:r>
        <w:rPr>
          <w:rFonts w:hint="default" w:ascii="Times New Roman" w:hAnsi="Times New Roman" w:cs="Times New Roman"/>
          <w:color w:val="444444"/>
          <w:sz w:val="21"/>
          <w:szCs w:val="21"/>
          <w:shd w:val="clear" w:color="auto" w:fill="FFFFFF"/>
        </w:rPr>
        <w:t>rt fail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trial fibrill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hypertensive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lipidemic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platele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1"/>
          <w:szCs w:val="21"/>
        </w:rPr>
        <w:t>asoactiv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(yes, no)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insulin (yes, no).</w:t>
      </w:r>
    </w:p>
    <w:tbl>
      <w:tblPr>
        <w:tblStyle w:val="3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5"/>
        <w:gridCol w:w="1863"/>
        <w:gridCol w:w="1900"/>
        <w:gridCol w:w="2010"/>
      </w:tblGrid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abetes status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1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1900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2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2010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3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NG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94 (2.60, 5.96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91 (2.27, 6.73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47 (1.35, 4.53) 0.003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9 (0.40, 2.48) 0.983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05 (0.42, 2.64) 0.912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8 (0.38, 2.50) 0.965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40 (1.52, 7.63) 0.003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51 (1.10, 5.74) 0.029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2.04 (0.97, 4.79) 0.056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0.034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Pre-DM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2.67 (5.69, 28.19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.64 (4.33, 26.11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.83 (3.06, 25.47) 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85 (0.90, 9.10) 0.076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09 (0.95, 10.06) 0.06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67 (0.77, 9.28) 0.12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.51 (2.86, 25.29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.73 (2.45, 24.35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6.90 (1.98, 24.02) 0.002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DM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03 (1.37, 3.00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74 (1.14, 2.64) 0.010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94 (1.42, 2.66) 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39 (0.18, 0.85) 0.018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2 (0.19, 0.92) 0.03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82 (0.51, 1.32) 0.422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64 (1.05, 2.56) 0.03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2 (0.90, 2.23) 0.129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98 (1.35, 2.90)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&lt;0.001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186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99</w:t>
            </w:r>
          </w:p>
        </w:tc>
        <w:tc>
          <w:tcPr>
            <w:tcW w:w="201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/>
    <w:p/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21"/>
          <w:szCs w:val="21"/>
        </w:rPr>
        <w:t xml:space="preserve">Multivariable Cox regression analyses for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180</w:t>
      </w:r>
      <w:r>
        <w:rPr>
          <w:rFonts w:hint="default" w:ascii="Times New Roman" w:hAnsi="Times New Roman" w:cs="Times New Roman"/>
          <w:sz w:val="21"/>
          <w:szCs w:val="21"/>
        </w:rPr>
        <w:t>-day mortality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n patients with acute myocardial infar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and different diabetes mellitus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bbreviations: BMI: body mass index; WBC: white blood cell; RBC: red blood cell; PLT: platelet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1: no covariates were adjusted.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Model 2: we only adjusted for age, sex (male, female), BMI, cardiogenic shock (yes, no), c</w:t>
      </w:r>
      <w:r>
        <w:rPr>
          <w:rFonts w:hint="default" w:ascii="Times New Roman" w:hAnsi="Times New Roman" w:cs="Times New Roman"/>
          <w:sz w:val="21"/>
          <w:szCs w:val="21"/>
        </w:rPr>
        <w:t>ardiac arr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hypertension (yes, no). 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odel 3: we additionally adjusted for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W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R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BC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1"/>
          <w:szCs w:val="21"/>
          <w:lang w:val="en-US" w:eastAsia="zh-CN" w:bidi="ar"/>
        </w:rPr>
        <w:t>PLT, c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</w:rPr>
        <w:t>reatinine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h</w:t>
      </w:r>
      <w:r>
        <w:rPr>
          <w:rFonts w:hint="default" w:ascii="Times New Roman" w:hAnsi="Times New Roman" w:cs="Times New Roman"/>
          <w:color w:val="auto"/>
          <w:sz w:val="21"/>
          <w:szCs w:val="21"/>
          <w:shd w:val="clear" w:color="auto" w:fill="FFFFFF"/>
        </w:rPr>
        <w:t>ear</w:t>
      </w:r>
      <w:r>
        <w:rPr>
          <w:rFonts w:hint="default" w:ascii="Times New Roman" w:hAnsi="Times New Roman" w:cs="Times New Roman"/>
          <w:color w:val="444444"/>
          <w:sz w:val="21"/>
          <w:szCs w:val="21"/>
          <w:shd w:val="clear" w:color="auto" w:fill="FFFFFF"/>
        </w:rPr>
        <w:t>t failur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trial fibrilla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cardiogenic shock (yes, no), c</w:t>
      </w:r>
      <w:r>
        <w:rPr>
          <w:rFonts w:hint="default" w:ascii="Times New Roman" w:hAnsi="Times New Roman" w:cs="Times New Roman"/>
          <w:sz w:val="21"/>
          <w:szCs w:val="21"/>
        </w:rPr>
        <w:t>ardiac arr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hypertension (yes, no)，a</w:t>
      </w:r>
      <w:r>
        <w:rPr>
          <w:rFonts w:hint="default" w:ascii="Times New Roman" w:hAnsi="Times New Roman" w:cs="Times New Roman"/>
          <w:sz w:val="21"/>
          <w:szCs w:val="21"/>
        </w:rPr>
        <w:t>ntihypertensive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lipidemic drug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a</w:t>
      </w:r>
      <w:r>
        <w:rPr>
          <w:rFonts w:hint="default" w:ascii="Times New Roman" w:hAnsi="Times New Roman" w:cs="Times New Roman"/>
          <w:sz w:val="21"/>
          <w:szCs w:val="21"/>
        </w:rPr>
        <w:t>ntiplatelets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(yes, no), v</w:t>
      </w:r>
      <w:r>
        <w:rPr>
          <w:rFonts w:hint="default" w:ascii="Times New Roman" w:hAnsi="Times New Roman" w:cs="Times New Roman"/>
          <w:sz w:val="21"/>
          <w:szCs w:val="21"/>
        </w:rPr>
        <w:t>asoactive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 (yes, no).</w:t>
      </w:r>
    </w:p>
    <w:tbl>
      <w:tblPr>
        <w:tblStyle w:val="3"/>
        <w:tblW w:w="0" w:type="auto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35"/>
        <w:gridCol w:w="1863"/>
        <w:gridCol w:w="1900"/>
        <w:gridCol w:w="201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Diabetes status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1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1900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2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  <w:tc>
          <w:tcPr>
            <w:tcW w:w="2010" w:type="dxa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ode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3</w:t>
            </w:r>
          </w:p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HR,95%CI, P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NG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38 (2.23, 5.14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26 (1.90, 5.58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30 (1.27, 4.19) 0.006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1 (0.41, 1.98) 0.804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9 (0.45, 2.16) 0.97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7 (0.43, 2.15) 0.93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79 (1.40, 5.55) 0.004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16 (1.07, 4.37) 0.032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1.86 (0.89, 3.88) 0.0981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8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0.038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Pre-DM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.47 (4.92, 22.24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9.02 (3.88, 20.99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8.11 (3.08, 21.35) 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89 (1.12, 7.45) 0.028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3.41 (1.30, 8.95) 0.013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65 (0.96, 7.31) 0.060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.49 (2.59, 16.26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.34 (2.42, 16.62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5.30 (1.96, 14.27) 0.001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0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DM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de-DE"/>
              </w:rPr>
              <w:t>SHR index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69 (2.07, 3.48) &lt;0.001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.32 (1.75, 3.09) &lt;0.001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87 (1.39, 2.52) &lt;0.001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   T1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ef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 T2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4 (0.22, 0.88) 0.020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45 (0.22, 0.92) 0.028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90 (0.59, 1.36) 0.611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ind w:firstLine="180" w:firstLineChars="100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1863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69 (1.11, 2.57) 0.014</w:t>
            </w:r>
          </w:p>
        </w:tc>
        <w:tc>
          <w:tcPr>
            <w:tcW w:w="190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47 (0.96, 2.26) 0.074</w:t>
            </w:r>
          </w:p>
        </w:tc>
        <w:tc>
          <w:tcPr>
            <w:tcW w:w="201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.97 (1.39, 2.80)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&lt;0.001 </w:t>
            </w:r>
          </w:p>
        </w:tc>
      </w:tr>
      <w:tr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235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P for trend</w:t>
            </w:r>
          </w:p>
        </w:tc>
        <w:tc>
          <w:tcPr>
            <w:tcW w:w="1863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11</w:t>
            </w:r>
          </w:p>
        </w:tc>
        <w:tc>
          <w:tcPr>
            <w:tcW w:w="190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.053</w:t>
            </w:r>
          </w:p>
        </w:tc>
        <w:tc>
          <w:tcPr>
            <w:tcW w:w="2010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>
            <w:pP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&lt;0.001</w:t>
            </w:r>
          </w:p>
        </w:tc>
      </w:tr>
    </w:tbl>
    <w:p/>
    <w:p/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</w:p>
    <w:p>
      <w:pPr>
        <w:widowControl w:val="0"/>
        <w:numPr>
          <w:ilvl w:val="0"/>
          <w:numId w:val="0"/>
        </w:numPr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color w:val="auto"/>
          <w:lang w:val="en-US" w:eastAsia="zh-CN"/>
        </w:rPr>
        <w:t>Figure S1. Kaplan-Meier survival analysis curves for all-cause mortality. Footnote SHR index (two groups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according to the inflection point). Kaplan-Meier curves showing cumulative probability of all-cause mortality according to groups at 90 days (A), and 180days (B). The adjustment strategy is the same as the Model 3.</w:t>
      </w:r>
    </w:p>
    <w:p>
      <w:r>
        <w:rPr>
          <w:rFonts w:hint="eastAsia"/>
          <w:color w:val="0000FF"/>
          <w:lang w:val="en-US" w:eastAsia="zh-CN"/>
        </w:rPr>
        <w:drawing>
          <wp:inline distT="0" distB="0" distL="114300" distR="114300">
            <wp:extent cx="2556510" cy="2556510"/>
            <wp:effectExtent l="0" t="0" r="3810" b="3810"/>
            <wp:docPr id="3" name="图片 3" descr="AMI_32_tbl_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MI_32_tbl_1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56510" cy="255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color w:val="0000FF"/>
          <w:lang w:val="en-US" w:eastAsia="zh-CN"/>
        </w:rPr>
        <w:drawing>
          <wp:inline distT="0" distB="0" distL="114300" distR="114300">
            <wp:extent cx="2549525" cy="2549525"/>
            <wp:effectExtent l="0" t="0" r="10795" b="10795"/>
            <wp:docPr id="4" name="图片 4" descr="AMI_31_tbl_1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AMI_31_tbl_1_0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49525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yOWVmOTE3ZjBkNjNiNmM5NjMxNGE1YWU5MWU2ZDIifQ=="/>
  </w:docVars>
  <w:rsids>
    <w:rsidRoot w:val="00000000"/>
    <w:rsid w:val="10A00E9D"/>
    <w:rsid w:val="118B433D"/>
    <w:rsid w:val="4C98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宋体" w:cs="Arial"/>
      <w:color w:val="000000"/>
      <w:kern w:val="0"/>
      <w:sz w:val="21"/>
      <w:szCs w:val="21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7T03:31:00Z</dcterms:created>
  <dc:creator>lenovo</dc:creator>
  <cp:lastModifiedBy>.</cp:lastModifiedBy>
  <dcterms:modified xsi:type="dcterms:W3CDTF">2024-05-17T10:53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8C0F88490E144658ED3BF76541C0E74_12</vt:lpwstr>
  </property>
</Properties>
</file>